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71959" w14:textId="415572A8" w:rsidR="00843F14" w:rsidRPr="002D1EC4" w:rsidRDefault="00843F14" w:rsidP="00BF01C8">
      <w:pPr>
        <w:ind w:left="-284"/>
        <w:rPr>
          <w:rFonts w:ascii="Times New Roman" w:hAnsi="Times New Roman" w:cs="Times New Roman"/>
          <w:lang w:val="en-US"/>
        </w:rPr>
      </w:pPr>
      <w:bookmarkStart w:id="0" w:name="_Hlk88133958"/>
      <w:r w:rsidRPr="005C3932">
        <w:rPr>
          <w:rFonts w:ascii="Times New Roman" w:hAnsi="Times New Roman" w:cs="Times New Roman"/>
          <w:b/>
          <w:lang w:val="en-US"/>
        </w:rPr>
        <w:t>T</w:t>
      </w:r>
      <w:r w:rsidR="00D31EF9" w:rsidRPr="005C3932">
        <w:rPr>
          <w:rFonts w:ascii="Times New Roman" w:hAnsi="Times New Roman" w:cs="Times New Roman"/>
          <w:b/>
          <w:lang w:val="en-US"/>
        </w:rPr>
        <w:t>ABLE</w:t>
      </w:r>
      <w:r w:rsidRPr="005C3932">
        <w:rPr>
          <w:rFonts w:ascii="Times New Roman" w:hAnsi="Times New Roman" w:cs="Times New Roman"/>
          <w:b/>
          <w:lang w:val="en-US"/>
        </w:rPr>
        <w:t xml:space="preserve"> </w:t>
      </w:r>
      <w:r w:rsidR="00D85452" w:rsidRPr="005C3932">
        <w:rPr>
          <w:rFonts w:ascii="Times New Roman" w:hAnsi="Times New Roman" w:cs="Times New Roman"/>
          <w:b/>
          <w:lang w:val="en-US"/>
        </w:rPr>
        <w:t>1</w:t>
      </w:r>
      <w:r w:rsidRPr="002D1EC4">
        <w:rPr>
          <w:rFonts w:ascii="Times New Roman" w:hAnsi="Times New Roman" w:cs="Times New Roman"/>
          <w:lang w:val="en-US"/>
        </w:rPr>
        <w:t xml:space="preserve"> </w:t>
      </w:r>
      <w:r w:rsidR="00BF6BFA">
        <w:rPr>
          <w:rFonts w:ascii="Times New Roman" w:hAnsi="Times New Roman" w:cs="Times New Roman"/>
          <w:lang w:val="en-US"/>
        </w:rPr>
        <w:t>Percentage</w:t>
      </w:r>
      <w:r w:rsidR="00BF6BFA" w:rsidRPr="002D1EC4">
        <w:rPr>
          <w:rFonts w:ascii="Times New Roman" w:hAnsi="Times New Roman" w:cs="Times New Roman"/>
          <w:lang w:val="en-US"/>
        </w:rPr>
        <w:t xml:space="preserve"> </w:t>
      </w:r>
      <w:r w:rsidR="001425E0" w:rsidRPr="002D1EC4">
        <w:rPr>
          <w:rFonts w:ascii="Times New Roman" w:hAnsi="Times New Roman" w:cs="Times New Roman"/>
          <w:lang w:val="en-US"/>
        </w:rPr>
        <w:t xml:space="preserve">of </w:t>
      </w:r>
      <w:r w:rsidR="00146B4E" w:rsidRPr="002D1EC4">
        <w:rPr>
          <w:rFonts w:ascii="Times New Roman" w:hAnsi="Times New Roman" w:cs="Times New Roman"/>
          <w:lang w:val="en-US"/>
        </w:rPr>
        <w:t xml:space="preserve">patients by </w:t>
      </w:r>
      <w:r w:rsidR="001425E0" w:rsidRPr="002D1EC4">
        <w:rPr>
          <w:rFonts w:ascii="Times New Roman" w:hAnsi="Times New Roman" w:cs="Times New Roman"/>
          <w:lang w:val="en-US"/>
        </w:rPr>
        <w:t xml:space="preserve">mental health diagnoses at the </w:t>
      </w:r>
      <w:r w:rsidR="00BF6BFA">
        <w:rPr>
          <w:rFonts w:ascii="Times New Roman" w:hAnsi="Times New Roman" w:cs="Times New Roman"/>
          <w:lang w:val="en-US"/>
        </w:rPr>
        <w:t xml:space="preserve">psychiatric </w:t>
      </w:r>
      <w:r w:rsidR="001425E0" w:rsidRPr="002D1EC4">
        <w:rPr>
          <w:rFonts w:ascii="Times New Roman" w:hAnsi="Times New Roman" w:cs="Times New Roman"/>
          <w:lang w:val="en-US"/>
        </w:rPr>
        <w:t xml:space="preserve">hospital and outpatient centers, </w:t>
      </w:r>
      <w:r w:rsidR="00146B4E" w:rsidRPr="002D1EC4">
        <w:rPr>
          <w:rFonts w:ascii="Times New Roman" w:hAnsi="Times New Roman" w:cs="Times New Roman"/>
          <w:lang w:val="en-US"/>
        </w:rPr>
        <w:t>Riga</w:t>
      </w:r>
      <w:r w:rsidR="001425E0" w:rsidRPr="002D1EC4">
        <w:rPr>
          <w:rFonts w:ascii="Times New Roman" w:hAnsi="Times New Roman" w:cs="Times New Roman"/>
          <w:lang w:val="en-US"/>
        </w:rPr>
        <w:t xml:space="preserve">, </w:t>
      </w:r>
      <w:r w:rsidR="00BF6BFA">
        <w:rPr>
          <w:rFonts w:ascii="Times New Roman" w:hAnsi="Times New Roman" w:cs="Times New Roman"/>
          <w:lang w:val="en-US"/>
        </w:rPr>
        <w:t xml:space="preserve">Latvia </w:t>
      </w:r>
      <w:r w:rsidR="001425E0" w:rsidRPr="002D1EC4">
        <w:rPr>
          <w:rFonts w:ascii="Times New Roman" w:hAnsi="Times New Roman" w:cs="Times New Roman"/>
          <w:lang w:val="en-US"/>
        </w:rPr>
        <w:t>2019</w:t>
      </w:r>
      <w:r w:rsidR="00D31EF9" w:rsidRPr="002D1EC4">
        <w:rPr>
          <w:rFonts w:ascii="Times New Roman" w:hAnsi="Times New Roman" w:cs="Times New Roman"/>
          <w:lang w:val="en-US"/>
        </w:rPr>
        <w:t>.</w:t>
      </w:r>
      <w:r w:rsidR="001425E0" w:rsidRPr="002D1EC4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Grid"/>
        <w:tblW w:w="12617" w:type="dxa"/>
        <w:tblLayout w:type="fixed"/>
        <w:tblLook w:val="04A0" w:firstRow="1" w:lastRow="0" w:firstColumn="1" w:lastColumn="0" w:noHBand="0" w:noVBand="1"/>
      </w:tblPr>
      <w:tblGrid>
        <w:gridCol w:w="5954"/>
        <w:gridCol w:w="2127"/>
        <w:gridCol w:w="2268"/>
        <w:gridCol w:w="1138"/>
        <w:gridCol w:w="1130"/>
      </w:tblGrid>
      <w:tr w:rsidR="00CE380A" w:rsidRPr="002D1EC4" w14:paraId="39A488AA" w14:textId="37CDAC18" w:rsidTr="00146B4E">
        <w:tc>
          <w:tcPr>
            <w:tcW w:w="595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BF43968" w14:textId="57ACE20F" w:rsidR="007E4CBF" w:rsidRPr="002D1EC4" w:rsidRDefault="007E4CBF" w:rsidP="003C6BA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1EC4">
              <w:rPr>
                <w:rFonts w:ascii="Times New Roman" w:hAnsi="Times New Roman" w:cs="Times New Roman"/>
                <w:b/>
                <w:bCs/>
                <w:lang w:val="en-US"/>
              </w:rPr>
              <w:t>Diagnosis (ICD-10 code)</w:t>
            </w:r>
            <w:r w:rsidR="0081163E" w:rsidRPr="002D1EC4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55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C996A1" w14:textId="061C61F7" w:rsidR="007E4CBF" w:rsidRPr="002D1EC4" w:rsidRDefault="007E4CBF" w:rsidP="00146B4E">
            <w:pPr>
              <w:ind w:left="33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1EC4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  <w:r w:rsidR="00BF6BFA">
              <w:rPr>
                <w:rFonts w:ascii="Times New Roman" w:hAnsi="Times New Roman" w:cs="Times New Roman"/>
                <w:b/>
                <w:bCs/>
                <w:lang w:val="en-US"/>
              </w:rPr>
              <w:t>umber</w:t>
            </w:r>
            <w:r w:rsidRPr="002D1EC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of patient</w:t>
            </w:r>
            <w:r w:rsidR="002D1EC4" w:rsidRPr="002D1EC4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2D1EC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%)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4FEF3B" w14:textId="77777777" w:rsidR="007E4CBF" w:rsidRPr="002D1EC4" w:rsidRDefault="007E4CBF" w:rsidP="00AF15FB">
            <w:pPr>
              <w:ind w:left="33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CE380A" w:rsidRPr="002D1EC4" w14:paraId="337304CB" w14:textId="5D999475" w:rsidTr="00146B4E">
        <w:tc>
          <w:tcPr>
            <w:tcW w:w="5954" w:type="dxa"/>
            <w:vMerge/>
            <w:tcBorders>
              <w:left w:val="nil"/>
              <w:right w:val="nil"/>
            </w:tcBorders>
          </w:tcPr>
          <w:p w14:paraId="2151FD75" w14:textId="77777777" w:rsidR="007E4CBF" w:rsidRPr="002D1EC4" w:rsidRDefault="007E4CBF" w:rsidP="003C6BA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90E667" w14:textId="5C1ACDC0" w:rsidR="007E4CBF" w:rsidRPr="002D1EC4" w:rsidRDefault="007E4CBF" w:rsidP="00AF15FB">
            <w:pPr>
              <w:ind w:left="33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2D1EC4">
              <w:rPr>
                <w:rFonts w:ascii="Times New Roman" w:hAnsi="Times New Roman" w:cs="Times New Roman"/>
                <w:b/>
                <w:bCs/>
                <w:lang w:val="en-US"/>
              </w:rPr>
              <w:t>Hospital</w:t>
            </w:r>
            <w:r w:rsidR="0081163E" w:rsidRPr="002D1EC4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b</w:t>
            </w:r>
            <w:proofErr w:type="spellEnd"/>
            <w:r w:rsidRPr="002D1EC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D0F91C" w14:textId="40181D77" w:rsidR="007E4CBF" w:rsidRPr="002D1EC4" w:rsidRDefault="007E4CBF" w:rsidP="003C6BA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1EC4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Pr="005C3932">
              <w:rPr>
                <w:rFonts w:ascii="Times New Roman" w:hAnsi="Times New Roman" w:cs="Times New Roman"/>
                <w:b/>
                <w:bCs/>
                <w:lang w:val="en-US"/>
              </w:rPr>
              <w:t>st</w:t>
            </w:r>
            <w:r w:rsidRPr="002D1EC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outpatient center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1272A" w14:textId="575CB7CD" w:rsidR="007E4CBF" w:rsidRPr="002D1EC4" w:rsidRDefault="007E4CBF" w:rsidP="003C6BA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1EC4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Pr="005C3932">
              <w:rPr>
                <w:rFonts w:ascii="Times New Roman" w:hAnsi="Times New Roman" w:cs="Times New Roman"/>
                <w:b/>
                <w:bCs/>
                <w:lang w:val="en-US"/>
              </w:rPr>
              <w:t>nd</w:t>
            </w:r>
            <w:r w:rsidRPr="002D1EC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outpatient center</w:t>
            </w:r>
          </w:p>
        </w:tc>
      </w:tr>
      <w:tr w:rsidR="00146B4E" w:rsidRPr="002D1EC4" w14:paraId="0B20DD0B" w14:textId="43A86E38" w:rsidTr="00146B4E">
        <w:tc>
          <w:tcPr>
            <w:tcW w:w="595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C1B8207" w14:textId="77777777" w:rsidR="00146B4E" w:rsidRPr="002D1EC4" w:rsidRDefault="00146B4E" w:rsidP="003C6BA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DFCF50" w14:textId="09E6E66C" w:rsidR="00146B4E" w:rsidRPr="002D1EC4" w:rsidRDefault="002D1EC4" w:rsidP="00AF15FB">
            <w:pPr>
              <w:ind w:left="33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1EC4">
              <w:rPr>
                <w:rFonts w:ascii="Times New Roman" w:hAnsi="Times New Roman" w:cs="Times New Roman"/>
                <w:b/>
                <w:bCs/>
                <w:lang w:val="en-US"/>
              </w:rPr>
              <w:t>i</w:t>
            </w:r>
            <w:r w:rsidR="00146B4E" w:rsidRPr="002D1EC4">
              <w:rPr>
                <w:rFonts w:ascii="Times New Roman" w:hAnsi="Times New Roman" w:cs="Times New Roman"/>
                <w:b/>
                <w:bCs/>
                <w:lang w:val="en-US"/>
              </w:rPr>
              <w:t>npatient</w:t>
            </w:r>
            <w:r w:rsidRPr="002D1EC4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="00146B4E" w:rsidRPr="002D1EC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2D1EC4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="00146B4E" w:rsidRPr="002D1EC4">
              <w:rPr>
                <w:rFonts w:ascii="Times New Roman" w:hAnsi="Times New Roman" w:cs="Times New Roman"/>
                <w:b/>
                <w:bCs/>
                <w:lang w:val="en-US"/>
              </w:rPr>
              <w:t>n=4901</w:t>
            </w:r>
            <w:r w:rsidRPr="002D1EC4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D8E554" w14:textId="7A227EB8" w:rsidR="00146B4E" w:rsidRPr="002D1EC4" w:rsidRDefault="00146B4E" w:rsidP="003C6BA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1EC4">
              <w:rPr>
                <w:rFonts w:ascii="Times New Roman" w:hAnsi="Times New Roman" w:cs="Times New Roman"/>
                <w:b/>
                <w:bCs/>
                <w:lang w:val="en-US"/>
              </w:rPr>
              <w:t>patient</w:t>
            </w:r>
            <w:r w:rsidR="002D1EC4" w:rsidRPr="002D1EC4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2D1EC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2D1EC4" w:rsidRPr="002D1EC4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Pr="002D1EC4">
              <w:rPr>
                <w:rFonts w:ascii="Times New Roman" w:hAnsi="Times New Roman" w:cs="Times New Roman"/>
                <w:b/>
                <w:bCs/>
                <w:lang w:val="en-US"/>
              </w:rPr>
              <w:t>n=425</w:t>
            </w:r>
            <w:r w:rsidR="002D1EC4" w:rsidRPr="002D1EC4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992CC4" w14:textId="18644F9C" w:rsidR="00146B4E" w:rsidRPr="002D1EC4" w:rsidRDefault="00146B4E" w:rsidP="003C6BA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1EC4">
              <w:rPr>
                <w:rFonts w:ascii="Times New Roman" w:hAnsi="Times New Roman" w:cs="Times New Roman"/>
                <w:b/>
                <w:bCs/>
                <w:lang w:val="en-US"/>
              </w:rPr>
              <w:t>patient</w:t>
            </w:r>
            <w:r w:rsidR="002D1EC4" w:rsidRPr="002D1EC4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2D1EC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2D1EC4" w:rsidRPr="002D1EC4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Pr="002D1EC4">
              <w:rPr>
                <w:rFonts w:ascii="Times New Roman" w:hAnsi="Times New Roman" w:cs="Times New Roman"/>
                <w:b/>
                <w:bCs/>
                <w:lang w:val="en-US"/>
              </w:rPr>
              <w:t>n=399</w:t>
            </w:r>
            <w:r w:rsidR="002D1EC4" w:rsidRPr="002D1EC4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146B4E" w:rsidRPr="002D1EC4" w14:paraId="7F60AE2C" w14:textId="22572D8D" w:rsidTr="00146B4E"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8EA27D" w14:textId="77777777" w:rsidR="00146B4E" w:rsidRPr="002D1EC4" w:rsidRDefault="00146B4E" w:rsidP="003C6BA9">
            <w:pPr>
              <w:rPr>
                <w:rFonts w:ascii="Times New Roman" w:hAnsi="Times New Roman" w:cs="Times New Roman"/>
                <w:lang w:val="en-US"/>
              </w:rPr>
            </w:pPr>
            <w:r w:rsidRPr="002D1EC4">
              <w:rPr>
                <w:rFonts w:ascii="Times New Roman" w:hAnsi="Times New Roman" w:cs="Times New Roman"/>
                <w:lang w:val="en-US"/>
              </w:rPr>
              <w:t>Organic, including symptomatic, mental disorders (F0)</w:t>
            </w:r>
          </w:p>
          <w:p w14:paraId="781BA411" w14:textId="0C94C363" w:rsidR="00146B4E" w:rsidRPr="002D1EC4" w:rsidRDefault="00146B4E" w:rsidP="003C6B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C80DEC" w14:textId="0F1A742A" w:rsidR="00146B4E" w:rsidRPr="002D1EC4" w:rsidRDefault="00146B4E" w:rsidP="00AF15FB">
            <w:pPr>
              <w:ind w:right="382"/>
              <w:rPr>
                <w:rFonts w:ascii="Times New Roman" w:hAnsi="Times New Roman" w:cs="Times New Roman"/>
                <w:lang w:val="en-US"/>
              </w:rPr>
            </w:pPr>
            <w:r w:rsidRPr="002D1EC4">
              <w:rPr>
                <w:rFonts w:ascii="Times New Roman" w:hAnsi="Times New Roman" w:cs="Times New Roman"/>
                <w:lang w:val="en-US"/>
              </w:rPr>
              <w:t>1370 (28.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8E0044" w14:textId="4B007BAB" w:rsidR="00146B4E" w:rsidRPr="002D1EC4" w:rsidRDefault="00146B4E" w:rsidP="003C6BA9">
            <w:pPr>
              <w:rPr>
                <w:rFonts w:ascii="Times New Roman" w:hAnsi="Times New Roman" w:cs="Times New Roman"/>
                <w:lang w:val="en-US"/>
              </w:rPr>
            </w:pPr>
            <w:r w:rsidRPr="002D1EC4">
              <w:rPr>
                <w:rFonts w:ascii="Times New Roman" w:hAnsi="Times New Roman" w:cs="Times New Roman"/>
                <w:lang w:val="en-US"/>
              </w:rPr>
              <w:t>60 (14.1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7B459B" w14:textId="38D4F459" w:rsidR="00146B4E" w:rsidRPr="002D1EC4" w:rsidRDefault="00146B4E" w:rsidP="003C6BA9">
            <w:pPr>
              <w:rPr>
                <w:rFonts w:ascii="Times New Roman" w:hAnsi="Times New Roman" w:cs="Times New Roman"/>
                <w:lang w:val="en-US"/>
              </w:rPr>
            </w:pPr>
            <w:r w:rsidRPr="002D1EC4">
              <w:rPr>
                <w:rFonts w:ascii="Times New Roman" w:hAnsi="Times New Roman" w:cs="Times New Roman"/>
                <w:lang w:val="en-US"/>
              </w:rPr>
              <w:t>57 (14.3)</w:t>
            </w:r>
          </w:p>
        </w:tc>
      </w:tr>
      <w:tr w:rsidR="00146B4E" w:rsidRPr="002D1EC4" w14:paraId="3C3CA8E9" w14:textId="6529F471" w:rsidTr="00146B4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48351F7" w14:textId="6B879040" w:rsidR="00146B4E" w:rsidRPr="002D1EC4" w:rsidRDefault="00146B4E" w:rsidP="003C6BA9">
            <w:pPr>
              <w:rPr>
                <w:rFonts w:ascii="Times New Roman" w:hAnsi="Times New Roman" w:cs="Times New Roman"/>
                <w:lang w:val="en-US"/>
              </w:rPr>
            </w:pPr>
            <w:r w:rsidRPr="002D1EC4">
              <w:rPr>
                <w:rFonts w:ascii="Times New Roman" w:hAnsi="Times New Roman" w:cs="Times New Roman"/>
                <w:lang w:val="en-US"/>
              </w:rPr>
              <w:t>Schizophrenia, schizotypal</w:t>
            </w:r>
            <w:r w:rsidR="003A07B9">
              <w:rPr>
                <w:rFonts w:ascii="Times New Roman" w:hAnsi="Times New Roman" w:cs="Times New Roman"/>
                <w:lang w:val="en-US"/>
              </w:rPr>
              <w:t>,</w:t>
            </w:r>
            <w:r w:rsidRPr="002D1EC4">
              <w:rPr>
                <w:rFonts w:ascii="Times New Roman" w:hAnsi="Times New Roman" w:cs="Times New Roman"/>
                <w:lang w:val="en-US"/>
              </w:rPr>
              <w:t xml:space="preserve"> and delusional disorders (F2)</w:t>
            </w:r>
          </w:p>
          <w:p w14:paraId="4BDC1EC0" w14:textId="08467640" w:rsidR="00146B4E" w:rsidRPr="002D1EC4" w:rsidRDefault="00146B4E" w:rsidP="003C6B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9FB4D5C" w14:textId="547794FC" w:rsidR="00146B4E" w:rsidRPr="002D1EC4" w:rsidRDefault="00146B4E" w:rsidP="003C6BA9">
            <w:pPr>
              <w:rPr>
                <w:rFonts w:ascii="Times New Roman" w:hAnsi="Times New Roman" w:cs="Times New Roman"/>
                <w:lang w:val="en-US"/>
              </w:rPr>
            </w:pPr>
            <w:r w:rsidRPr="002D1EC4">
              <w:rPr>
                <w:rFonts w:ascii="Times New Roman" w:hAnsi="Times New Roman" w:cs="Times New Roman"/>
                <w:lang w:val="en-US"/>
              </w:rPr>
              <w:t>2345 (47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3F0024" w14:textId="12C662A9" w:rsidR="00146B4E" w:rsidRPr="002D1EC4" w:rsidRDefault="00146B4E" w:rsidP="003C6BA9">
            <w:pPr>
              <w:rPr>
                <w:rFonts w:ascii="Times New Roman" w:hAnsi="Times New Roman" w:cs="Times New Roman"/>
                <w:lang w:val="en-US"/>
              </w:rPr>
            </w:pPr>
            <w:r w:rsidRPr="002D1EC4">
              <w:rPr>
                <w:rFonts w:ascii="Times New Roman" w:hAnsi="Times New Roman" w:cs="Times New Roman"/>
                <w:lang w:val="en-US"/>
              </w:rPr>
              <w:t>140 (32.9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93888B" w14:textId="205A9B93" w:rsidR="00146B4E" w:rsidRPr="002D1EC4" w:rsidRDefault="00146B4E" w:rsidP="003C6BA9">
            <w:pPr>
              <w:rPr>
                <w:rFonts w:ascii="Times New Roman" w:hAnsi="Times New Roman" w:cs="Times New Roman"/>
                <w:lang w:val="en-US"/>
              </w:rPr>
            </w:pPr>
            <w:r w:rsidRPr="002D1EC4">
              <w:rPr>
                <w:rFonts w:ascii="Times New Roman" w:hAnsi="Times New Roman" w:cs="Times New Roman"/>
                <w:lang w:val="en-US"/>
              </w:rPr>
              <w:t>169 (42.4)</w:t>
            </w:r>
          </w:p>
        </w:tc>
      </w:tr>
      <w:tr w:rsidR="00146B4E" w:rsidRPr="002D1EC4" w14:paraId="79859349" w14:textId="57E9E8C7" w:rsidTr="00146B4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E6046F1" w14:textId="77777777" w:rsidR="00146B4E" w:rsidRPr="002D1EC4" w:rsidRDefault="00146B4E" w:rsidP="003C6BA9">
            <w:pPr>
              <w:rPr>
                <w:rFonts w:ascii="Times New Roman" w:hAnsi="Times New Roman" w:cs="Times New Roman"/>
                <w:lang w:val="en-US"/>
              </w:rPr>
            </w:pPr>
            <w:r w:rsidRPr="002D1EC4">
              <w:rPr>
                <w:rFonts w:ascii="Times New Roman" w:hAnsi="Times New Roman" w:cs="Times New Roman"/>
                <w:lang w:val="en-US"/>
              </w:rPr>
              <w:t>Mood (affective) disorders (F3)</w:t>
            </w:r>
          </w:p>
          <w:p w14:paraId="00BE28C8" w14:textId="34E87376" w:rsidR="00146B4E" w:rsidRPr="002D1EC4" w:rsidRDefault="00146B4E" w:rsidP="003C6B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FBC105B" w14:textId="4CAF1772" w:rsidR="00146B4E" w:rsidRPr="002D1EC4" w:rsidRDefault="00146B4E" w:rsidP="003C6BA9">
            <w:pPr>
              <w:rPr>
                <w:rFonts w:ascii="Times New Roman" w:hAnsi="Times New Roman" w:cs="Times New Roman"/>
                <w:lang w:val="en-US"/>
              </w:rPr>
            </w:pPr>
            <w:r w:rsidRPr="002D1EC4">
              <w:rPr>
                <w:rFonts w:ascii="Times New Roman" w:hAnsi="Times New Roman" w:cs="Times New Roman"/>
                <w:lang w:val="en-US"/>
              </w:rPr>
              <w:t>634 (12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3568C4" w14:textId="14B703E6" w:rsidR="00146B4E" w:rsidRPr="002D1EC4" w:rsidRDefault="00146B4E" w:rsidP="003C6BA9">
            <w:pPr>
              <w:rPr>
                <w:rFonts w:ascii="Times New Roman" w:hAnsi="Times New Roman" w:cs="Times New Roman"/>
                <w:lang w:val="en-US"/>
              </w:rPr>
            </w:pPr>
            <w:r w:rsidRPr="002D1EC4">
              <w:rPr>
                <w:rFonts w:ascii="Times New Roman" w:hAnsi="Times New Roman" w:cs="Times New Roman"/>
                <w:lang w:val="en-US"/>
              </w:rPr>
              <w:t>185 (43.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94018B" w14:textId="4FB1ECBD" w:rsidR="00146B4E" w:rsidRPr="002D1EC4" w:rsidRDefault="00146B4E" w:rsidP="003C6BA9">
            <w:pPr>
              <w:rPr>
                <w:rFonts w:ascii="Times New Roman" w:hAnsi="Times New Roman" w:cs="Times New Roman"/>
                <w:lang w:val="en-US"/>
              </w:rPr>
            </w:pPr>
            <w:r w:rsidRPr="002D1EC4">
              <w:rPr>
                <w:rFonts w:ascii="Times New Roman" w:hAnsi="Times New Roman" w:cs="Times New Roman"/>
                <w:lang w:val="en-US"/>
              </w:rPr>
              <w:t>159 (39.8)</w:t>
            </w:r>
          </w:p>
        </w:tc>
      </w:tr>
      <w:tr w:rsidR="00146B4E" w:rsidRPr="002D1EC4" w14:paraId="3BD21BD1" w14:textId="200C16E0" w:rsidTr="00146B4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E5A93DC" w14:textId="518EBA22" w:rsidR="00146B4E" w:rsidRPr="002D1EC4" w:rsidRDefault="00146B4E" w:rsidP="003C6BA9">
            <w:pPr>
              <w:rPr>
                <w:rFonts w:ascii="Times New Roman" w:hAnsi="Times New Roman" w:cs="Times New Roman"/>
                <w:lang w:val="en-US"/>
              </w:rPr>
            </w:pPr>
            <w:r w:rsidRPr="002D1EC4">
              <w:rPr>
                <w:rFonts w:ascii="Times New Roman" w:hAnsi="Times New Roman" w:cs="Times New Roman"/>
                <w:lang w:val="en-US"/>
              </w:rPr>
              <w:t>Neurotic, stress-related</w:t>
            </w:r>
            <w:r w:rsidR="003A07B9">
              <w:rPr>
                <w:rFonts w:ascii="Times New Roman" w:hAnsi="Times New Roman" w:cs="Times New Roman"/>
                <w:lang w:val="en-US"/>
              </w:rPr>
              <w:t>,</w:t>
            </w:r>
            <w:r w:rsidRPr="002D1EC4">
              <w:rPr>
                <w:rFonts w:ascii="Times New Roman" w:hAnsi="Times New Roman" w:cs="Times New Roman"/>
                <w:lang w:val="en-US"/>
              </w:rPr>
              <w:t xml:space="preserve"> and somatoform disorders (F4)</w:t>
            </w:r>
          </w:p>
          <w:p w14:paraId="2D6886F0" w14:textId="737DB3D9" w:rsidR="00146B4E" w:rsidRPr="002D1EC4" w:rsidRDefault="00146B4E" w:rsidP="003C6B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3F9EB5" w14:textId="669A9838" w:rsidR="00146B4E" w:rsidRPr="002D1EC4" w:rsidRDefault="00146B4E" w:rsidP="003C6BA9">
            <w:pPr>
              <w:rPr>
                <w:rFonts w:ascii="Times New Roman" w:hAnsi="Times New Roman" w:cs="Times New Roman"/>
                <w:lang w:val="en-US"/>
              </w:rPr>
            </w:pPr>
            <w:r w:rsidRPr="002D1EC4">
              <w:rPr>
                <w:rFonts w:ascii="Times New Roman" w:hAnsi="Times New Roman" w:cs="Times New Roman"/>
                <w:lang w:val="en-US"/>
              </w:rPr>
              <w:t>346 (7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7BC082" w14:textId="190EAD1C" w:rsidR="00146B4E" w:rsidRPr="002D1EC4" w:rsidRDefault="00146B4E" w:rsidP="003C6BA9">
            <w:pPr>
              <w:rPr>
                <w:rFonts w:ascii="Times New Roman" w:hAnsi="Times New Roman" w:cs="Times New Roman"/>
                <w:lang w:val="en-US"/>
              </w:rPr>
            </w:pPr>
            <w:r w:rsidRPr="002D1EC4">
              <w:rPr>
                <w:rFonts w:ascii="Times New Roman" w:hAnsi="Times New Roman" w:cs="Times New Roman"/>
                <w:lang w:val="en-US"/>
              </w:rPr>
              <w:t>38 (8.9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D66000" w14:textId="3FB64421" w:rsidR="00146B4E" w:rsidRPr="002D1EC4" w:rsidRDefault="00146B4E" w:rsidP="003C6BA9">
            <w:pPr>
              <w:rPr>
                <w:rFonts w:ascii="Times New Roman" w:hAnsi="Times New Roman" w:cs="Times New Roman"/>
                <w:lang w:val="en-US"/>
              </w:rPr>
            </w:pPr>
            <w:r w:rsidRPr="002D1EC4">
              <w:rPr>
                <w:rFonts w:ascii="Times New Roman" w:hAnsi="Times New Roman" w:cs="Times New Roman"/>
                <w:lang w:val="en-US"/>
              </w:rPr>
              <w:t>13 (3.3)</w:t>
            </w:r>
          </w:p>
        </w:tc>
      </w:tr>
      <w:tr w:rsidR="00146B4E" w:rsidRPr="002D1EC4" w14:paraId="07001FEF" w14:textId="453AB8BC" w:rsidTr="00146B4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7B31B3A" w14:textId="4D7BCEEE" w:rsidR="00146B4E" w:rsidRPr="002D1EC4" w:rsidRDefault="00146B4E" w:rsidP="006C52BE">
            <w:pPr>
              <w:rPr>
                <w:rFonts w:ascii="Times New Roman" w:hAnsi="Times New Roman" w:cs="Times New Roman"/>
                <w:lang w:val="en-US"/>
              </w:rPr>
            </w:pPr>
            <w:r w:rsidRPr="002D1EC4">
              <w:rPr>
                <w:rFonts w:ascii="Times New Roman" w:hAnsi="Times New Roman" w:cs="Times New Roman"/>
                <w:lang w:val="en-US"/>
              </w:rPr>
              <w:t>Disorders of adult personality and behavior (F6)</w:t>
            </w:r>
          </w:p>
          <w:p w14:paraId="3431C98F" w14:textId="25B99969" w:rsidR="00146B4E" w:rsidRPr="002D1EC4" w:rsidRDefault="00146B4E" w:rsidP="006C52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05156CE" w14:textId="60C26EDB" w:rsidR="00146B4E" w:rsidRPr="002D1EC4" w:rsidRDefault="00146B4E" w:rsidP="006C52BE">
            <w:pPr>
              <w:rPr>
                <w:rFonts w:ascii="Times New Roman" w:hAnsi="Times New Roman" w:cs="Times New Roman"/>
                <w:lang w:val="en-US"/>
              </w:rPr>
            </w:pPr>
            <w:r w:rsidRPr="002D1EC4">
              <w:rPr>
                <w:rFonts w:ascii="Times New Roman" w:hAnsi="Times New Roman" w:cs="Times New Roman"/>
                <w:lang w:val="en-US"/>
              </w:rPr>
              <w:t>51 (1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4E558A" w14:textId="2DE7292C" w:rsidR="00146B4E" w:rsidRPr="002D1EC4" w:rsidRDefault="00146B4E" w:rsidP="006C52BE">
            <w:pPr>
              <w:rPr>
                <w:rFonts w:ascii="Times New Roman" w:hAnsi="Times New Roman" w:cs="Times New Roman"/>
                <w:lang w:val="en-US"/>
              </w:rPr>
            </w:pPr>
            <w:r w:rsidRPr="002D1EC4">
              <w:rPr>
                <w:rFonts w:ascii="Times New Roman" w:hAnsi="Times New Roman" w:cs="Times New Roman"/>
                <w:lang w:val="en-US"/>
              </w:rPr>
              <w:t>2 (0.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CDDB36" w14:textId="57B0024F" w:rsidR="00146B4E" w:rsidRPr="002D1EC4" w:rsidRDefault="00146B4E" w:rsidP="006C52BE">
            <w:pPr>
              <w:rPr>
                <w:rFonts w:ascii="Times New Roman" w:hAnsi="Times New Roman" w:cs="Times New Roman"/>
                <w:lang w:val="en-US"/>
              </w:rPr>
            </w:pPr>
            <w:r w:rsidRPr="002D1EC4">
              <w:rPr>
                <w:rFonts w:ascii="Times New Roman" w:hAnsi="Times New Roman" w:cs="Times New Roman"/>
                <w:lang w:val="en-US"/>
              </w:rPr>
              <w:t>1 (0.3)</w:t>
            </w:r>
          </w:p>
        </w:tc>
      </w:tr>
      <w:tr w:rsidR="00146B4E" w:rsidRPr="002D1EC4" w14:paraId="152722E8" w14:textId="77777777" w:rsidTr="00146B4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FA27424" w14:textId="77777777" w:rsidR="00146B4E" w:rsidRPr="002D1EC4" w:rsidRDefault="00146B4E" w:rsidP="006C52BE">
            <w:pPr>
              <w:rPr>
                <w:rFonts w:ascii="Times New Roman" w:hAnsi="Times New Roman" w:cs="Times New Roman"/>
                <w:lang w:val="en-US"/>
              </w:rPr>
            </w:pPr>
            <w:r w:rsidRPr="002D1EC4">
              <w:rPr>
                <w:rFonts w:ascii="Times New Roman" w:hAnsi="Times New Roman" w:cs="Times New Roman"/>
                <w:lang w:val="en-US"/>
              </w:rPr>
              <w:t>Mental retardation (F7)</w:t>
            </w:r>
          </w:p>
          <w:p w14:paraId="7EB38619" w14:textId="4C3C14F6" w:rsidR="00146B4E" w:rsidRPr="002D1EC4" w:rsidRDefault="00146B4E" w:rsidP="006C52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8C2F9C9" w14:textId="61662828" w:rsidR="00146B4E" w:rsidRPr="002D1EC4" w:rsidRDefault="00146B4E" w:rsidP="006C52BE">
            <w:pPr>
              <w:rPr>
                <w:rFonts w:ascii="Times New Roman" w:hAnsi="Times New Roman" w:cs="Times New Roman"/>
                <w:lang w:val="en-US"/>
              </w:rPr>
            </w:pPr>
            <w:r w:rsidRPr="002D1EC4">
              <w:rPr>
                <w:rFonts w:ascii="Times New Roman" w:hAnsi="Times New Roman" w:cs="Times New Roman"/>
                <w:lang w:val="en-US"/>
              </w:rPr>
              <w:t>134 (2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83E010" w14:textId="4874F9F9" w:rsidR="00146B4E" w:rsidRPr="002D1EC4" w:rsidRDefault="00146B4E" w:rsidP="006C52BE">
            <w:pPr>
              <w:rPr>
                <w:rFonts w:ascii="Times New Roman" w:hAnsi="Times New Roman" w:cs="Times New Roman"/>
                <w:lang w:val="en-US"/>
              </w:rPr>
            </w:pPr>
            <w:r w:rsidRPr="002D1EC4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B7E709" w14:textId="607628E4" w:rsidR="00146B4E" w:rsidRPr="002D1EC4" w:rsidRDefault="00146B4E" w:rsidP="006C52BE">
            <w:pPr>
              <w:rPr>
                <w:rFonts w:ascii="Times New Roman" w:hAnsi="Times New Roman" w:cs="Times New Roman"/>
                <w:lang w:val="en-US"/>
              </w:rPr>
            </w:pPr>
            <w:r w:rsidRPr="002D1EC4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</w:tr>
      <w:tr w:rsidR="00146B4E" w:rsidRPr="002D1EC4" w14:paraId="2DFCD59F" w14:textId="77777777" w:rsidTr="00146B4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52AE8FB" w14:textId="510AD91D" w:rsidR="00146B4E" w:rsidRPr="002D1EC4" w:rsidRDefault="00146B4E" w:rsidP="006C52BE">
            <w:pPr>
              <w:rPr>
                <w:rFonts w:ascii="Times New Roman" w:hAnsi="Times New Roman" w:cs="Times New Roman"/>
                <w:lang w:val="en-US"/>
              </w:rPr>
            </w:pPr>
            <w:r w:rsidRPr="002D1EC4">
              <w:rPr>
                <w:rFonts w:ascii="Times New Roman" w:hAnsi="Times New Roman" w:cs="Times New Roman"/>
                <w:lang w:val="en-US"/>
              </w:rPr>
              <w:t>Behavioral and emotional disorders with onset usually occurring in childhood and adolescence (F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AA83195" w14:textId="4132E65B" w:rsidR="00146B4E" w:rsidRPr="002D1EC4" w:rsidRDefault="00146B4E" w:rsidP="006C52BE">
            <w:pPr>
              <w:rPr>
                <w:rFonts w:ascii="Times New Roman" w:hAnsi="Times New Roman" w:cs="Times New Roman"/>
                <w:lang w:val="en-US"/>
              </w:rPr>
            </w:pPr>
            <w:r w:rsidRPr="002D1EC4">
              <w:rPr>
                <w:rFonts w:ascii="Times New Roman" w:hAnsi="Times New Roman" w:cs="Times New Roman"/>
                <w:lang w:val="en-US"/>
              </w:rPr>
              <w:t>21 (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AFD1F4" w14:textId="7981FB70" w:rsidR="00146B4E" w:rsidRPr="002D1EC4" w:rsidRDefault="00146B4E" w:rsidP="006C52BE">
            <w:pPr>
              <w:rPr>
                <w:rFonts w:ascii="Times New Roman" w:hAnsi="Times New Roman" w:cs="Times New Roman"/>
                <w:lang w:val="en-US"/>
              </w:rPr>
            </w:pPr>
            <w:r w:rsidRPr="002D1EC4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7AC5A4" w14:textId="0B5631A5" w:rsidR="00146B4E" w:rsidRPr="002D1EC4" w:rsidRDefault="00146B4E" w:rsidP="006C52BE">
            <w:pPr>
              <w:rPr>
                <w:rFonts w:ascii="Times New Roman" w:hAnsi="Times New Roman" w:cs="Times New Roman"/>
                <w:lang w:val="en-US"/>
              </w:rPr>
            </w:pPr>
            <w:r w:rsidRPr="002D1EC4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</w:tr>
      <w:bookmarkEnd w:id="0"/>
    </w:tbl>
    <w:p w14:paraId="4FC6D49B" w14:textId="77777777" w:rsidR="00843F14" w:rsidRPr="002D1EC4" w:rsidRDefault="00843F14" w:rsidP="00DC0890">
      <w:pPr>
        <w:rPr>
          <w:rFonts w:ascii="Times New Roman" w:hAnsi="Times New Roman" w:cs="Times New Roman"/>
          <w:lang w:val="en-US"/>
        </w:rPr>
      </w:pPr>
    </w:p>
    <w:p w14:paraId="59AAF43D" w14:textId="029F3D35" w:rsidR="00D31EF9" w:rsidRPr="002D1EC4" w:rsidRDefault="00D31EF9" w:rsidP="00DC0890">
      <w:pPr>
        <w:rPr>
          <w:rFonts w:ascii="Times New Roman" w:hAnsi="Times New Roman" w:cs="Times New Roman"/>
          <w:lang w:val="en-US"/>
        </w:rPr>
      </w:pPr>
      <w:r w:rsidRPr="002D1EC4">
        <w:rPr>
          <w:rFonts w:ascii="Times New Roman" w:hAnsi="Times New Roman" w:cs="Times New Roman"/>
          <w:lang w:val="en-US"/>
        </w:rPr>
        <w:t>NA: not applicable; ICD 10: International Classification of Diseases.</w:t>
      </w:r>
    </w:p>
    <w:p w14:paraId="045A02B0" w14:textId="71B72547" w:rsidR="00D31EF9" w:rsidRPr="002D1EC4" w:rsidRDefault="00D31EF9" w:rsidP="00DC0890">
      <w:pPr>
        <w:rPr>
          <w:rFonts w:ascii="Times New Roman" w:hAnsi="Times New Roman" w:cs="Times New Roman"/>
          <w:lang w:val="en-US"/>
        </w:rPr>
      </w:pPr>
      <w:proofErr w:type="spellStart"/>
      <w:r w:rsidRPr="002D1EC4">
        <w:rPr>
          <w:rFonts w:ascii="Times New Roman" w:hAnsi="Times New Roman" w:cs="Times New Roman"/>
          <w:vertAlign w:val="superscript"/>
          <w:lang w:val="en-US"/>
        </w:rPr>
        <w:t>a</w:t>
      </w:r>
      <w:r w:rsidRPr="002D1EC4">
        <w:rPr>
          <w:rFonts w:ascii="Times New Roman" w:hAnsi="Times New Roman" w:cs="Times New Roman"/>
          <w:lang w:val="en-US"/>
        </w:rPr>
        <w:t>The</w:t>
      </w:r>
      <w:proofErr w:type="spellEnd"/>
      <w:r w:rsidRPr="002D1EC4">
        <w:rPr>
          <w:rFonts w:ascii="Times New Roman" w:hAnsi="Times New Roman" w:cs="Times New Roman"/>
          <w:lang w:val="en-US"/>
        </w:rPr>
        <w:t xml:space="preserve"> categories are based on the main diagnostic groups </w:t>
      </w:r>
      <w:r w:rsidR="00BF6BFA">
        <w:rPr>
          <w:rFonts w:ascii="Times New Roman" w:hAnsi="Times New Roman" w:cs="Times New Roman"/>
          <w:lang w:val="en-US"/>
        </w:rPr>
        <w:t>from the</w:t>
      </w:r>
      <w:r w:rsidRPr="002D1EC4">
        <w:rPr>
          <w:rFonts w:ascii="Times New Roman" w:hAnsi="Times New Roman" w:cs="Times New Roman"/>
          <w:lang w:val="en-US"/>
        </w:rPr>
        <w:t xml:space="preserve"> International Statistical Classification of Diseases and Related Health Problems, </w:t>
      </w:r>
      <w:commentRangeStart w:id="1"/>
      <w:r w:rsidRPr="002D1EC4">
        <w:rPr>
          <w:rFonts w:ascii="Times New Roman" w:hAnsi="Times New Roman" w:cs="Times New Roman"/>
          <w:lang w:val="en-US"/>
        </w:rPr>
        <w:t>10th edition.</w:t>
      </w:r>
      <w:commentRangeEnd w:id="1"/>
      <w:r w:rsidR="00BF6BFA">
        <w:rPr>
          <w:rStyle w:val="CommentReference"/>
        </w:rPr>
        <w:commentReference w:id="1"/>
      </w:r>
    </w:p>
    <w:p w14:paraId="53548933" w14:textId="1A1DFE38" w:rsidR="00D31EF9" w:rsidRPr="002D1EC4" w:rsidRDefault="00D31EF9" w:rsidP="00DC0890">
      <w:pPr>
        <w:rPr>
          <w:rFonts w:ascii="Times New Roman" w:hAnsi="Times New Roman" w:cs="Times New Roman"/>
          <w:lang w:val="en-US"/>
        </w:rPr>
      </w:pPr>
      <w:proofErr w:type="spellStart"/>
      <w:r w:rsidRPr="002D1EC4">
        <w:rPr>
          <w:rFonts w:ascii="Times New Roman" w:hAnsi="Times New Roman" w:cs="Times New Roman"/>
          <w:vertAlign w:val="superscript"/>
          <w:lang w:val="en-US"/>
        </w:rPr>
        <w:t>b</w:t>
      </w:r>
      <w:r w:rsidRPr="002D1EC4">
        <w:rPr>
          <w:rFonts w:ascii="Times New Roman" w:hAnsi="Times New Roman" w:cs="Times New Roman"/>
          <w:lang w:val="en-US"/>
        </w:rPr>
        <w:t>The</w:t>
      </w:r>
      <w:proofErr w:type="spellEnd"/>
      <w:r w:rsidRPr="002D1EC4">
        <w:rPr>
          <w:rFonts w:ascii="Times New Roman" w:hAnsi="Times New Roman" w:cs="Times New Roman"/>
          <w:lang w:val="en-US"/>
        </w:rPr>
        <w:t xml:space="preserve"> Riga Psychiatry and Narcology cent</w:t>
      </w:r>
      <w:r w:rsidR="002D1EC4" w:rsidRPr="002D1EC4">
        <w:rPr>
          <w:rFonts w:ascii="Times New Roman" w:hAnsi="Times New Roman" w:cs="Times New Roman"/>
          <w:lang w:val="en-US"/>
        </w:rPr>
        <w:t>er</w:t>
      </w:r>
      <w:r w:rsidRPr="002D1EC4">
        <w:rPr>
          <w:rFonts w:ascii="Times New Roman" w:hAnsi="Times New Roman" w:cs="Times New Roman"/>
          <w:lang w:val="en-US"/>
        </w:rPr>
        <w:t xml:space="preserve"> is the only psychiatric hospital in Riga</w:t>
      </w:r>
      <w:r w:rsidR="00BF6BFA">
        <w:rPr>
          <w:rFonts w:ascii="Times New Roman" w:hAnsi="Times New Roman" w:cs="Times New Roman"/>
          <w:lang w:val="en-US"/>
        </w:rPr>
        <w:t>, Latvia</w:t>
      </w:r>
      <w:r w:rsidRPr="002D1EC4">
        <w:rPr>
          <w:rFonts w:ascii="Times New Roman" w:hAnsi="Times New Roman" w:cs="Times New Roman"/>
          <w:lang w:val="en-US"/>
        </w:rPr>
        <w:t>.</w:t>
      </w:r>
    </w:p>
    <w:p w14:paraId="52D4D669" w14:textId="26B36B40" w:rsidR="00D31EF9" w:rsidRPr="002D1EC4" w:rsidRDefault="00D31EF9" w:rsidP="00DC0890">
      <w:pPr>
        <w:rPr>
          <w:rFonts w:ascii="Times New Roman" w:hAnsi="Times New Roman" w:cs="Times New Roman"/>
          <w:lang w:val="en-US"/>
        </w:rPr>
      </w:pPr>
      <w:r w:rsidRPr="002D1EC4">
        <w:rPr>
          <w:rFonts w:ascii="Times New Roman" w:hAnsi="Times New Roman" w:cs="Times New Roman"/>
          <w:lang w:val="en-US"/>
        </w:rPr>
        <w:t>Note: Incons</w:t>
      </w:r>
      <w:r w:rsidR="0081163E" w:rsidRPr="002D1EC4">
        <w:rPr>
          <w:rFonts w:ascii="Times New Roman" w:hAnsi="Times New Roman" w:cs="Times New Roman"/>
          <w:lang w:val="en-US"/>
        </w:rPr>
        <w:t>ist</w:t>
      </w:r>
      <w:r w:rsidRPr="002D1EC4">
        <w:rPr>
          <w:rFonts w:ascii="Times New Roman" w:hAnsi="Times New Roman" w:cs="Times New Roman"/>
          <w:lang w:val="en-US"/>
        </w:rPr>
        <w:t>encies may arise due to rounding.</w:t>
      </w:r>
    </w:p>
    <w:p w14:paraId="76885411" w14:textId="0BAE73B4" w:rsidR="00D31EF9" w:rsidRPr="002D1EC4" w:rsidRDefault="00D31EF9" w:rsidP="00DC0890">
      <w:pPr>
        <w:rPr>
          <w:rFonts w:ascii="Times New Roman" w:hAnsi="Times New Roman" w:cs="Times New Roman"/>
          <w:lang w:val="en-US"/>
        </w:rPr>
      </w:pPr>
      <w:r w:rsidRPr="002D1EC4">
        <w:rPr>
          <w:rFonts w:ascii="Times New Roman" w:hAnsi="Times New Roman" w:cs="Times New Roman"/>
          <w:lang w:val="en-US"/>
        </w:rPr>
        <w:t>S</w:t>
      </w:r>
      <w:r w:rsidR="004D6567" w:rsidRPr="002D1EC4">
        <w:rPr>
          <w:rFonts w:ascii="Times New Roman" w:hAnsi="Times New Roman" w:cs="Times New Roman"/>
          <w:lang w:val="en-US"/>
        </w:rPr>
        <w:t>o</w:t>
      </w:r>
      <w:r w:rsidRPr="002D1EC4">
        <w:rPr>
          <w:rFonts w:ascii="Times New Roman" w:hAnsi="Times New Roman" w:cs="Times New Roman"/>
          <w:lang w:val="en-US"/>
        </w:rPr>
        <w:t>urce</w:t>
      </w:r>
      <w:r w:rsidR="004D6567" w:rsidRPr="002D1EC4">
        <w:rPr>
          <w:rFonts w:ascii="Times New Roman" w:hAnsi="Times New Roman" w:cs="Times New Roman"/>
          <w:lang w:val="en-US"/>
        </w:rPr>
        <w:t>:</w:t>
      </w:r>
      <w:r w:rsidRPr="002D1EC4">
        <w:rPr>
          <w:rFonts w:ascii="Times New Roman" w:hAnsi="Times New Roman" w:cs="Times New Roman"/>
          <w:lang w:val="en-US"/>
        </w:rPr>
        <w:t xml:space="preserve"> Riga Psychiatry and Narcology cent</w:t>
      </w:r>
      <w:r w:rsidR="002D1EC4" w:rsidRPr="002D1EC4">
        <w:rPr>
          <w:rFonts w:ascii="Times New Roman" w:hAnsi="Times New Roman" w:cs="Times New Roman"/>
          <w:lang w:val="en-US"/>
        </w:rPr>
        <w:t>er</w:t>
      </w:r>
      <w:r w:rsidRPr="002D1EC4">
        <w:rPr>
          <w:rFonts w:ascii="Times New Roman" w:hAnsi="Times New Roman" w:cs="Times New Roman"/>
          <w:lang w:val="en-US"/>
        </w:rPr>
        <w:t>.</w:t>
      </w:r>
    </w:p>
    <w:sectPr w:rsidR="00D31EF9" w:rsidRPr="002D1EC4" w:rsidSect="00E26D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1" w:author="JournalEdit" w:date="2023-12-01T23:02:00Z" w:initials="JE">
    <w:p w14:paraId="3594CFF4" w14:textId="04C5F139" w:rsidR="00BF6BFA" w:rsidRPr="00BF6BFA" w:rsidRDefault="00BF6BFA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 w:rsidRPr="00BF6BFA">
        <w:rPr>
          <w:lang w:val="en-US"/>
        </w:rPr>
        <w:t>Please consider providing the full book reference</w:t>
      </w:r>
      <w:r>
        <w:rPr>
          <w:lang w:val="en-US"/>
        </w:rPr>
        <w:t>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594CFF4" w15:done="1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594CFF4" w16cid:durableId="437365A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ournalEdit">
    <w15:presenceInfo w15:providerId="None" w15:userId="JournalEdi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02E3"/>
    <w:rsid w:val="00010689"/>
    <w:rsid w:val="000E290A"/>
    <w:rsid w:val="001425E0"/>
    <w:rsid w:val="00146B4E"/>
    <w:rsid w:val="001472FB"/>
    <w:rsid w:val="00163F45"/>
    <w:rsid w:val="001B7032"/>
    <w:rsid w:val="001B70A0"/>
    <w:rsid w:val="001E02E3"/>
    <w:rsid w:val="001F25B2"/>
    <w:rsid w:val="002004D8"/>
    <w:rsid w:val="002229D7"/>
    <w:rsid w:val="00275AA5"/>
    <w:rsid w:val="00276499"/>
    <w:rsid w:val="00291687"/>
    <w:rsid w:val="002D1EC4"/>
    <w:rsid w:val="002F2691"/>
    <w:rsid w:val="002F66EC"/>
    <w:rsid w:val="0032095E"/>
    <w:rsid w:val="00325BAC"/>
    <w:rsid w:val="00342ADF"/>
    <w:rsid w:val="0035188B"/>
    <w:rsid w:val="003524BE"/>
    <w:rsid w:val="00355732"/>
    <w:rsid w:val="00366DBA"/>
    <w:rsid w:val="003A07B9"/>
    <w:rsid w:val="003B0733"/>
    <w:rsid w:val="003B5B85"/>
    <w:rsid w:val="003D1BAD"/>
    <w:rsid w:val="003D57B0"/>
    <w:rsid w:val="003E085C"/>
    <w:rsid w:val="003F2AAA"/>
    <w:rsid w:val="00461F6B"/>
    <w:rsid w:val="004903F3"/>
    <w:rsid w:val="004A69BC"/>
    <w:rsid w:val="004C2A66"/>
    <w:rsid w:val="004D6567"/>
    <w:rsid w:val="004F3529"/>
    <w:rsid w:val="0050041A"/>
    <w:rsid w:val="00543058"/>
    <w:rsid w:val="005C3932"/>
    <w:rsid w:val="00600174"/>
    <w:rsid w:val="0060374A"/>
    <w:rsid w:val="006336CC"/>
    <w:rsid w:val="00683AE0"/>
    <w:rsid w:val="006A1FF8"/>
    <w:rsid w:val="00700350"/>
    <w:rsid w:val="00701D29"/>
    <w:rsid w:val="00723051"/>
    <w:rsid w:val="00771815"/>
    <w:rsid w:val="007A22D2"/>
    <w:rsid w:val="007C6C66"/>
    <w:rsid w:val="007D00CE"/>
    <w:rsid w:val="007E4CBF"/>
    <w:rsid w:val="00800202"/>
    <w:rsid w:val="00802A6F"/>
    <w:rsid w:val="0081163E"/>
    <w:rsid w:val="00820F19"/>
    <w:rsid w:val="00824467"/>
    <w:rsid w:val="008328F3"/>
    <w:rsid w:val="00843F14"/>
    <w:rsid w:val="00875148"/>
    <w:rsid w:val="0088056A"/>
    <w:rsid w:val="0088664E"/>
    <w:rsid w:val="008B48FE"/>
    <w:rsid w:val="008C0055"/>
    <w:rsid w:val="008F042E"/>
    <w:rsid w:val="009146C7"/>
    <w:rsid w:val="00932796"/>
    <w:rsid w:val="00932A22"/>
    <w:rsid w:val="009B7CC0"/>
    <w:rsid w:val="009F0D54"/>
    <w:rsid w:val="00A27E9C"/>
    <w:rsid w:val="00A628FE"/>
    <w:rsid w:val="00AA02BF"/>
    <w:rsid w:val="00AC2247"/>
    <w:rsid w:val="00AC784A"/>
    <w:rsid w:val="00AD3316"/>
    <w:rsid w:val="00AF15FB"/>
    <w:rsid w:val="00B46E95"/>
    <w:rsid w:val="00BF01C8"/>
    <w:rsid w:val="00BF6BFA"/>
    <w:rsid w:val="00C61EFA"/>
    <w:rsid w:val="00C976B5"/>
    <w:rsid w:val="00CC1780"/>
    <w:rsid w:val="00CE0F2A"/>
    <w:rsid w:val="00CE380A"/>
    <w:rsid w:val="00D053FA"/>
    <w:rsid w:val="00D27F1F"/>
    <w:rsid w:val="00D31EF9"/>
    <w:rsid w:val="00D33970"/>
    <w:rsid w:val="00D51F79"/>
    <w:rsid w:val="00D75DFD"/>
    <w:rsid w:val="00D83556"/>
    <w:rsid w:val="00D85452"/>
    <w:rsid w:val="00DC0890"/>
    <w:rsid w:val="00DC6CC9"/>
    <w:rsid w:val="00DE52A9"/>
    <w:rsid w:val="00E26D16"/>
    <w:rsid w:val="00EC79B0"/>
    <w:rsid w:val="00F168DC"/>
    <w:rsid w:val="00F420AC"/>
    <w:rsid w:val="00F83060"/>
    <w:rsid w:val="00FA41CD"/>
    <w:rsid w:val="00FC2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FF4F7F"/>
  <w15:chartTrackingRefBased/>
  <w15:docId w15:val="{0B15B34B-45C1-4FB2-86AC-C7EBB2C9D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lv-LV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46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9146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9146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9146C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F168D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1EC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EC4"/>
    <w:rPr>
      <w:rFonts w:ascii="Times New Roman" w:hAnsi="Times New Roman" w:cs="Times New Roman"/>
      <w:sz w:val="18"/>
      <w:szCs w:val="18"/>
      <w:lang w:val="lv-LV"/>
    </w:rPr>
  </w:style>
  <w:style w:type="character" w:styleId="CommentReference">
    <w:name w:val="annotation reference"/>
    <w:basedOn w:val="DefaultParagraphFont"/>
    <w:uiPriority w:val="99"/>
    <w:semiHidden/>
    <w:unhideWhenUsed/>
    <w:rsid w:val="00BF6BF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6BF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6BFA"/>
    <w:rPr>
      <w:sz w:val="24"/>
      <w:szCs w:val="24"/>
      <w:lang w:val="lv-LV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6BF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6BFA"/>
    <w:rPr>
      <w:b/>
      <w:bCs/>
      <w:sz w:val="20"/>
      <w:szCs w:val="20"/>
      <w:lang w:val="lv-LV"/>
    </w:rPr>
  </w:style>
  <w:style w:type="paragraph" w:styleId="Revision">
    <w:name w:val="Revision"/>
    <w:hidden/>
    <w:uiPriority w:val="99"/>
    <w:semiHidden/>
    <w:rsid w:val="005C3932"/>
    <w:pPr>
      <w:spacing w:after="0" w:line="240" w:lineRule="auto"/>
    </w:pPr>
    <w:rPr>
      <w:lang w:val="lv-LV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commentsExtended" Target="commentsExtended.xml"/><Relationship Id="rId5" Type="http://schemas.openxmlformats.org/officeDocument/2006/relationships/comments" Target="comment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D3DFF0-4C2B-554F-A4B4-35ADA0E45F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 Taube</dc:creator>
  <cp:keywords/>
  <dc:description/>
  <cp:lastModifiedBy>Maris Taube</cp:lastModifiedBy>
  <cp:revision>2</cp:revision>
  <dcterms:created xsi:type="dcterms:W3CDTF">2023-12-03T14:38:00Z</dcterms:created>
  <dcterms:modified xsi:type="dcterms:W3CDTF">2023-12-03T14:38:00Z</dcterms:modified>
</cp:coreProperties>
</file>